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77E67" w14:textId="2FD26BA8" w:rsidR="00263047" w:rsidRPr="00360637" w:rsidRDefault="00041951" w:rsidP="00CF6D5C">
      <w:pPr>
        <w:ind w:left="-567"/>
        <w:rPr>
          <w:lang w:val="en-GB"/>
        </w:rPr>
      </w:pPr>
      <w:r>
        <w:rPr>
          <w:b/>
          <w:bCs/>
          <w:lang w:val="en-GB"/>
        </w:rPr>
        <w:t>S4</w:t>
      </w:r>
      <w:bookmarkStart w:id="0" w:name="_GoBack"/>
      <w:bookmarkEnd w:id="0"/>
      <w:r w:rsidR="00B614F7">
        <w:rPr>
          <w:b/>
          <w:bCs/>
          <w:lang w:val="en-GB"/>
        </w:rPr>
        <w:t xml:space="preserve"> Table</w:t>
      </w:r>
      <w:r w:rsidR="008B07A4">
        <w:rPr>
          <w:b/>
          <w:bCs/>
          <w:lang w:val="en-GB"/>
        </w:rPr>
        <w:t xml:space="preserve">. </w:t>
      </w:r>
      <w:r w:rsidR="008B07A4">
        <w:rPr>
          <w:lang w:val="en-GB"/>
        </w:rPr>
        <w:t xml:space="preserve">Full </w:t>
      </w:r>
      <w:r w:rsidR="001D6A4E">
        <w:rPr>
          <w:lang w:val="en-GB"/>
        </w:rPr>
        <w:t>multivariable</w:t>
      </w:r>
      <w:r w:rsidR="001D6A4E" w:rsidRPr="00360637">
        <w:rPr>
          <w:lang w:val="en-GB"/>
        </w:rPr>
        <w:t xml:space="preserve"> </w:t>
      </w:r>
      <w:r w:rsidR="008B07A4" w:rsidRPr="00360637">
        <w:rPr>
          <w:lang w:val="en-GB"/>
        </w:rPr>
        <w:t xml:space="preserve">logistic regression </w:t>
      </w:r>
      <w:r w:rsidR="008B07A4">
        <w:rPr>
          <w:lang w:val="en-GB"/>
        </w:rPr>
        <w:t xml:space="preserve">results for the models presented in </w:t>
      </w:r>
      <w:r w:rsidR="00F6283E" w:rsidRPr="00F41802">
        <w:rPr>
          <w:lang w:val="en-GB"/>
        </w:rPr>
        <w:t>Table 3</w:t>
      </w:r>
      <w:r w:rsidR="00F41802">
        <w:rPr>
          <w:lang w:val="en-GB"/>
        </w:rPr>
        <w:t xml:space="preserve">, Panel A. </w:t>
      </w:r>
    </w:p>
    <w:p w14:paraId="47C93386" w14:textId="77777777" w:rsidR="00263047" w:rsidRDefault="00263047" w:rsidP="00263047">
      <w:pPr>
        <w:rPr>
          <w:lang w:val="en-GB"/>
        </w:rPr>
      </w:pPr>
    </w:p>
    <w:tbl>
      <w:tblPr>
        <w:tblW w:w="793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134"/>
        <w:gridCol w:w="1275"/>
      </w:tblGrid>
      <w:tr w:rsidR="00A95AD7" w:rsidRPr="008B07A4" w14:paraId="60DB7AC2" w14:textId="77777777" w:rsidTr="00174D74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A2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54A5" w14:textId="12D0CDDB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D060" w14:textId="6F7613D6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E332" w14:textId="1FE3EB4F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6B35C" w14:textId="05C70534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4</w:t>
            </w:r>
          </w:p>
        </w:tc>
      </w:tr>
      <w:tr w:rsidR="00A95AD7" w:rsidRPr="008B07A4" w14:paraId="5C870EF6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6F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901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20F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Gave gifts for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A3A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5A0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Concurrency</w:t>
            </w:r>
          </w:p>
        </w:tc>
      </w:tr>
      <w:tr w:rsidR="00A95AD7" w:rsidRPr="002F4610" w14:paraId="6DC91679" w14:textId="77777777" w:rsidTr="00174D74">
        <w:trPr>
          <w:trHeight w:val="5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675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F058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9F8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D51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1EE8A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</w:tr>
      <w:tr w:rsidR="00A95AD7" w:rsidRPr="008B07A4" w14:paraId="68B8FEAA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0D7" w14:textId="2AC739BC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  <w:r w:rsidR="00174D7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vs similar-ag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0CB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9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98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7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B72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6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6F7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39*</w:t>
            </w:r>
          </w:p>
        </w:tc>
      </w:tr>
      <w:tr w:rsidR="00A95AD7" w:rsidRPr="008B07A4" w14:paraId="33720381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BDF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758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31 - 2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61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64 - 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95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8 - 2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4190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4 - 2.07)</w:t>
            </w:r>
          </w:p>
        </w:tc>
      </w:tr>
      <w:tr w:rsidR="00A95AD7" w:rsidRPr="008B07A4" w14:paraId="61A01C62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486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576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F6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EBF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154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2**</w:t>
            </w:r>
          </w:p>
        </w:tc>
      </w:tr>
      <w:tr w:rsidR="00A95AD7" w:rsidRPr="008B07A4" w14:paraId="37C52B28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C27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B3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3 - 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21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7 - 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92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9 - 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645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1 - 0.86)</w:t>
            </w:r>
          </w:p>
        </w:tc>
      </w:tr>
      <w:tr w:rsidR="00A95AD7" w:rsidRPr="008B07A4" w14:paraId="1C758A43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74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Female partner’s age (16-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95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84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24F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3D8E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</w:tr>
      <w:tr w:rsidR="00A95AD7" w:rsidRPr="008B07A4" w14:paraId="50C78DD5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C7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0B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02 -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D4F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3 - 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4CA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9 - 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9D0A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8 - 1.17)</w:t>
            </w:r>
          </w:p>
        </w:tc>
      </w:tr>
      <w:tr w:rsidR="00A95AD7" w:rsidRPr="008B07A4" w14:paraId="4E308167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08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DC7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42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A87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8340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0</w:t>
            </w:r>
          </w:p>
        </w:tc>
      </w:tr>
      <w:tr w:rsidR="00A95AD7" w:rsidRPr="008B07A4" w14:paraId="1AD5DA80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15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CC3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4 - 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DD8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7 -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23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2 - 1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984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6 - 2.17)</w:t>
            </w:r>
          </w:p>
        </w:tc>
      </w:tr>
      <w:tr w:rsidR="00A95AD7" w:rsidRPr="008B07A4" w14:paraId="73EEB19F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19E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54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F8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A0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3910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3</w:t>
            </w:r>
          </w:p>
        </w:tc>
      </w:tr>
      <w:tr w:rsidR="00A95AD7" w:rsidRPr="008B07A4" w14:paraId="7D240C59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0E1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61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1 -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4F3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5 - 2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E89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5 - 1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D89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6 - 1.99)</w:t>
            </w:r>
          </w:p>
        </w:tc>
      </w:tr>
      <w:tr w:rsidR="00A95AD7" w:rsidRPr="008B07A4" w14:paraId="3BE92019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A23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5FB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BDD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833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8607E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A95AD7" w:rsidRPr="008B07A4" w14:paraId="7D0E4122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55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1F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B9F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27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C3D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68**</w:t>
            </w:r>
          </w:p>
        </w:tc>
      </w:tr>
      <w:tr w:rsidR="00A95AD7" w:rsidRPr="008B07A4" w14:paraId="056F5029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55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64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8 - 1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757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7 - 2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22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5 - 2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5B50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02 - 2.78)</w:t>
            </w:r>
          </w:p>
        </w:tc>
      </w:tr>
      <w:tr w:rsidR="00A95AD7" w:rsidRPr="008B07A4" w14:paraId="26D4DCB3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E21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10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C6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924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E4D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4</w:t>
            </w:r>
          </w:p>
        </w:tc>
      </w:tr>
      <w:tr w:rsidR="00A95AD7" w:rsidRPr="008B07A4" w14:paraId="3FF4EE83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06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CF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4 - 5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10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D5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D9F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8 - 3.70)</w:t>
            </w:r>
          </w:p>
        </w:tc>
      </w:tr>
      <w:tr w:rsidR="00A95AD7" w:rsidRPr="008B07A4" w14:paraId="581A43F0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54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40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DD1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35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941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6</w:t>
            </w:r>
          </w:p>
        </w:tc>
      </w:tr>
      <w:tr w:rsidR="00A95AD7" w:rsidRPr="008B07A4" w14:paraId="2FD58188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07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7C0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7 -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4D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6 -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80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97 - 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576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6 - 1.08)</w:t>
            </w:r>
          </w:p>
        </w:tc>
      </w:tr>
      <w:tr w:rsidR="00A95AD7" w:rsidRPr="008B07A4" w14:paraId="13879ABA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1A5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76F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B28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017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4CFCB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A95AD7" w:rsidRPr="008B07A4" w14:paraId="07D2F116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856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4E6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C5D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66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1F8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0</w:t>
            </w:r>
          </w:p>
        </w:tc>
      </w:tr>
      <w:tr w:rsidR="00A95AD7" w:rsidRPr="008B07A4" w14:paraId="7FA8C856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C3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E55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3 - 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DF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1 - 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B5A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5 - 1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5494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7 - 1.35)</w:t>
            </w:r>
          </w:p>
        </w:tc>
      </w:tr>
      <w:tr w:rsidR="00A95AD7" w:rsidRPr="008B07A4" w14:paraId="1FF9DC86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72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92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5.5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1DE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07C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1F1E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86</w:t>
            </w:r>
          </w:p>
        </w:tc>
      </w:tr>
      <w:tr w:rsidR="00A95AD7" w:rsidRPr="008B07A4" w14:paraId="2008B39E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BD9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63E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85 - 16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79E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7 - 1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BD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9 - 7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0C3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7 - 7.37)</w:t>
            </w:r>
          </w:p>
        </w:tc>
      </w:tr>
      <w:tr w:rsidR="00A95AD7" w:rsidRPr="008B07A4" w14:paraId="3BA16F70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690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EC1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F60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DB1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B58AF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A95AD7" w:rsidRPr="008B07A4" w14:paraId="5C27ECAF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4A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8F4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CC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A7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14F9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A95AD7" w:rsidRPr="008B07A4" w14:paraId="32D9D640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DB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2E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1 -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C19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6 -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39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4 - 1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F64C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3 - 2.03)</w:t>
            </w:r>
          </w:p>
        </w:tc>
      </w:tr>
      <w:tr w:rsidR="00A95AD7" w:rsidRPr="008B07A4" w14:paraId="67A2162E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25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8B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13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F3C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153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29</w:t>
            </w:r>
          </w:p>
        </w:tc>
      </w:tr>
      <w:tr w:rsidR="00A95AD7" w:rsidRPr="008B07A4" w14:paraId="11CF34B7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0D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78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9 - 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DE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3 - 2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ECE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4 - 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D51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0 - 2.36)</w:t>
            </w:r>
          </w:p>
        </w:tc>
      </w:tr>
      <w:tr w:rsidR="00A95AD7" w:rsidRPr="008B07A4" w14:paraId="06F5A429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8C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2F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3.7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92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2B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699C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25</w:t>
            </w:r>
          </w:p>
        </w:tc>
      </w:tr>
      <w:tr w:rsidR="00A95AD7" w:rsidRPr="008B07A4" w14:paraId="2B41317F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5F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39A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14 - 12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B7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8 - 4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05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7 - 6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AEAD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2 - 2.98)</w:t>
            </w:r>
          </w:p>
        </w:tc>
      </w:tr>
      <w:tr w:rsidR="00A95AD7" w:rsidRPr="008B07A4" w14:paraId="51B4C034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AFB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3D3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188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287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EC278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A95AD7" w:rsidRPr="008B07A4" w14:paraId="7A42E421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6F3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98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27A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00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210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48</w:t>
            </w:r>
          </w:p>
        </w:tc>
      </w:tr>
      <w:tr w:rsidR="00A95AD7" w:rsidRPr="008B07A4" w14:paraId="5DD5AB0B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6F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1B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1 - 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A94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8 - 5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5A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9 - 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AE9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71 - 3.08)</w:t>
            </w:r>
          </w:p>
        </w:tc>
      </w:tr>
      <w:tr w:rsidR="00A95AD7" w:rsidRPr="008B07A4" w14:paraId="0B5ECF38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1F1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3E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2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2C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3.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B8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885B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.60***</w:t>
            </w:r>
          </w:p>
        </w:tc>
      </w:tr>
      <w:tr w:rsidR="00A95AD7" w:rsidRPr="008B07A4" w14:paraId="7E73DE1F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560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588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2 - 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C03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24 - 9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35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5 - 1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0F4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4.15 - 22.22)</w:t>
            </w:r>
          </w:p>
        </w:tc>
      </w:tr>
      <w:tr w:rsidR="00A95AD7" w:rsidRPr="008B07A4" w14:paraId="1FFB53AC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87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B2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EB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54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994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6.76***</w:t>
            </w:r>
          </w:p>
        </w:tc>
      </w:tr>
      <w:tr w:rsidR="00A95AD7" w:rsidRPr="008B07A4" w14:paraId="386F03F3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24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12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5 - 2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EF3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5 - 77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07C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5 - 2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002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3.63 - 197.4)</w:t>
            </w:r>
          </w:p>
        </w:tc>
      </w:tr>
      <w:tr w:rsidR="00A95AD7" w:rsidRPr="008B07A4" w14:paraId="26CD2113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54D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EA6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222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193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1B63B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A95AD7" w:rsidRPr="008B07A4" w14:paraId="7C29AEE7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53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B7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328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A5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16AC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97</w:t>
            </w:r>
          </w:p>
        </w:tc>
      </w:tr>
      <w:tr w:rsidR="00A95AD7" w:rsidRPr="008B07A4" w14:paraId="20EFE6A9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B9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853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81 - 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5E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1 - 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B6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0 - 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7832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1 - 1.84)</w:t>
            </w:r>
          </w:p>
        </w:tc>
      </w:tr>
      <w:tr w:rsidR="00A95AD7" w:rsidRPr="008B07A4" w14:paraId="20EDFEC8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934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A36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C7B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70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80E6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2*</w:t>
            </w:r>
          </w:p>
        </w:tc>
      </w:tr>
      <w:tr w:rsidR="00A95AD7" w:rsidRPr="008B07A4" w14:paraId="3E2B751B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55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2E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8 - 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A2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1 - 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8E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6 - 0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FE8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7 - 1.04)</w:t>
            </w:r>
          </w:p>
        </w:tc>
      </w:tr>
      <w:tr w:rsidR="00A95AD7" w:rsidRPr="008B07A4" w14:paraId="120D8B30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49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67E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0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28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60D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5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5814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9***</w:t>
            </w:r>
          </w:p>
        </w:tc>
      </w:tr>
      <w:tr w:rsidR="00A95AD7" w:rsidRPr="008B07A4" w14:paraId="36AE50DE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76B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93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17 - 3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A21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9 - 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05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3 - 0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E62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29 - 0.80)</w:t>
            </w:r>
          </w:p>
        </w:tc>
      </w:tr>
      <w:tr w:rsidR="00A95AD7" w:rsidRPr="008B07A4" w14:paraId="67C30744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14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59D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2.4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85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CC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2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FCB3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36**</w:t>
            </w:r>
          </w:p>
        </w:tc>
      </w:tr>
      <w:tr w:rsidR="00A95AD7" w:rsidRPr="008B07A4" w14:paraId="27AE85A3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E3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7C9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1.00 - 6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D20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64 - 4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A9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6 - 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76E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3 - 0.98)</w:t>
            </w:r>
          </w:p>
        </w:tc>
      </w:tr>
      <w:tr w:rsidR="00A95AD7" w:rsidRPr="008B07A4" w14:paraId="36D7960E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928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6C5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4D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D2D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AAF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64*</w:t>
            </w:r>
          </w:p>
        </w:tc>
      </w:tr>
      <w:tr w:rsidR="00A95AD7" w:rsidRPr="008B07A4" w14:paraId="52178926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662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86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52 -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7B0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31 -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60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8 - 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E9E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40 - 1.03)</w:t>
            </w:r>
          </w:p>
        </w:tc>
      </w:tr>
      <w:tr w:rsidR="00A95AD7" w:rsidRPr="008B07A4" w14:paraId="61CA97AD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EE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E9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620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0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8CF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3171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0.06**</w:t>
            </w:r>
          </w:p>
        </w:tc>
      </w:tr>
      <w:tr w:rsidR="00A95AD7" w:rsidRPr="008B07A4" w14:paraId="5DE6A5C1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BC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4D2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8 - 2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25E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0 - 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1E6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12 - 6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A02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(0.01 - 0.52)</w:t>
            </w:r>
          </w:p>
        </w:tc>
      </w:tr>
      <w:tr w:rsidR="00A95AD7" w:rsidRPr="008B07A4" w14:paraId="6E44C5A0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BAE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D97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8FB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858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4DAF2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A95AD7" w:rsidRPr="008B07A4" w14:paraId="684D266E" w14:textId="77777777" w:rsidTr="00174D74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8B5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E743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FE2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2A7A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ED792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</w:rPr>
              <w:t>982</w:t>
            </w:r>
          </w:p>
        </w:tc>
      </w:tr>
    </w:tbl>
    <w:p w14:paraId="2815E918" w14:textId="77777777" w:rsidR="00235D14" w:rsidRPr="00A56823" w:rsidRDefault="00235D14" w:rsidP="00235D14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A56823">
        <w:rPr>
          <w:rFonts w:ascii="Arial Narrow" w:hAnsi="Arial Narrow"/>
          <w:b/>
          <w:sz w:val="20"/>
          <w:szCs w:val="20"/>
          <w:lang w:val="en-GB"/>
        </w:rPr>
        <w:t>Notes</w:t>
      </w:r>
      <w:r w:rsidRPr="00A56823">
        <w:rPr>
          <w:rFonts w:ascii="Arial Narrow" w:hAnsi="Arial Narrow"/>
          <w:sz w:val="20"/>
          <w:szCs w:val="20"/>
          <w:lang w:val="en-GB"/>
        </w:rPr>
        <w:t xml:space="preserve">: </w:t>
      </w: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6B9C10E3" w14:textId="77777777" w:rsidR="00235D14" w:rsidRPr="00A56823" w:rsidRDefault="00235D14" w:rsidP="00235D14">
      <w:pPr>
        <w:rPr>
          <w:rFonts w:ascii="Arial Narrow" w:hAnsi="Arial Narrow"/>
          <w:sz w:val="20"/>
          <w:szCs w:val="20"/>
          <w:lang w:val="en-GB"/>
        </w:rPr>
      </w:pP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03995B12" w14:textId="5D40C621" w:rsidR="00263047" w:rsidRPr="00A56823" w:rsidRDefault="00235D14" w:rsidP="00235D14">
      <w:pPr>
        <w:rPr>
          <w:rFonts w:ascii="Arial Narrow" w:eastAsia="Cambria" w:hAnsi="Arial Narrow"/>
          <w:color w:val="000000"/>
          <w:sz w:val="20"/>
          <w:szCs w:val="20"/>
          <w:u w:color="000000"/>
          <w:lang w:val="en-GB"/>
        </w:rPr>
      </w:pP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10170771" w14:textId="77777777" w:rsidR="00A56823" w:rsidRPr="00A56823" w:rsidRDefault="00A56823" w:rsidP="00A56823">
      <w:pPr>
        <w:pStyle w:val="BodyA"/>
        <w:widowControl w:val="0"/>
        <w:rPr>
          <w:rStyle w:val="PageNumber"/>
          <w:rFonts w:ascii="Arial Narrow" w:eastAsia="Arial Narrow" w:hAnsi="Arial Narrow" w:cs="Arial Narrow"/>
          <w:sz w:val="20"/>
          <w:szCs w:val="20"/>
          <w:lang w:val="en-GB"/>
        </w:rPr>
      </w:pPr>
      <w:r w:rsidRPr="00A56823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p w14:paraId="2D4772C5" w14:textId="77777777" w:rsidR="00263047" w:rsidRDefault="00263047" w:rsidP="00263047">
      <w:pPr>
        <w:rPr>
          <w:rFonts w:ascii="Arial Narrow" w:hAnsi="Arial Narrow"/>
          <w:sz w:val="20"/>
          <w:szCs w:val="20"/>
          <w:lang w:val="en-GB"/>
        </w:rPr>
      </w:pPr>
    </w:p>
    <w:p w14:paraId="290AB002" w14:textId="77777777" w:rsidR="00263047" w:rsidRDefault="00263047" w:rsidP="00263047">
      <w:pPr>
        <w:rPr>
          <w:rFonts w:ascii="Arial Narrow" w:hAnsi="Arial Narrow"/>
          <w:sz w:val="20"/>
          <w:szCs w:val="20"/>
          <w:lang w:val="en-GB"/>
        </w:rPr>
      </w:pPr>
    </w:p>
    <w:p w14:paraId="1A0EF84C" w14:textId="77777777" w:rsidR="00263047" w:rsidRDefault="00263047" w:rsidP="00263047">
      <w:pPr>
        <w:rPr>
          <w:rFonts w:ascii="Arial Narrow" w:hAnsi="Arial Narrow"/>
          <w:sz w:val="20"/>
          <w:szCs w:val="20"/>
          <w:lang w:val="en-GB"/>
        </w:rPr>
      </w:pPr>
    </w:p>
    <w:p w14:paraId="57241062" w14:textId="32CD8B7E" w:rsidR="00F41802" w:rsidRDefault="00F418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lang w:val="en-GB"/>
        </w:rPr>
      </w:pPr>
    </w:p>
    <w:sectPr w:rsidR="00F41802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1951"/>
    <w:rsid w:val="00042466"/>
    <w:rsid w:val="000566BB"/>
    <w:rsid w:val="000B4CA9"/>
    <w:rsid w:val="000E4930"/>
    <w:rsid w:val="000F753C"/>
    <w:rsid w:val="00106178"/>
    <w:rsid w:val="00121349"/>
    <w:rsid w:val="00136143"/>
    <w:rsid w:val="00174D74"/>
    <w:rsid w:val="001B0878"/>
    <w:rsid w:val="001D6A4E"/>
    <w:rsid w:val="0023324F"/>
    <w:rsid w:val="00235D14"/>
    <w:rsid w:val="00236C9C"/>
    <w:rsid w:val="00263047"/>
    <w:rsid w:val="002B0E26"/>
    <w:rsid w:val="002C28ED"/>
    <w:rsid w:val="002E110B"/>
    <w:rsid w:val="002F4610"/>
    <w:rsid w:val="00314E29"/>
    <w:rsid w:val="00347EAE"/>
    <w:rsid w:val="00374C3C"/>
    <w:rsid w:val="00394BF7"/>
    <w:rsid w:val="003D0FFE"/>
    <w:rsid w:val="0048617A"/>
    <w:rsid w:val="00507BBB"/>
    <w:rsid w:val="00520CE8"/>
    <w:rsid w:val="005248C3"/>
    <w:rsid w:val="0056452A"/>
    <w:rsid w:val="00662F2E"/>
    <w:rsid w:val="00664FE0"/>
    <w:rsid w:val="006775D9"/>
    <w:rsid w:val="006817E3"/>
    <w:rsid w:val="00692CAF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82ECE"/>
    <w:rsid w:val="009A50E3"/>
    <w:rsid w:val="009F3389"/>
    <w:rsid w:val="00A310BC"/>
    <w:rsid w:val="00A53F3F"/>
    <w:rsid w:val="00A56823"/>
    <w:rsid w:val="00A84392"/>
    <w:rsid w:val="00A95AD7"/>
    <w:rsid w:val="00B614F7"/>
    <w:rsid w:val="00B8655C"/>
    <w:rsid w:val="00CF6D5C"/>
    <w:rsid w:val="00D04B11"/>
    <w:rsid w:val="00D07222"/>
    <w:rsid w:val="00D10DA2"/>
    <w:rsid w:val="00D17D2B"/>
    <w:rsid w:val="00DB1C9D"/>
    <w:rsid w:val="00DE511B"/>
    <w:rsid w:val="00DF23DC"/>
    <w:rsid w:val="00E05F53"/>
    <w:rsid w:val="00E06AA3"/>
    <w:rsid w:val="00E44181"/>
    <w:rsid w:val="00E61220"/>
    <w:rsid w:val="00E65352"/>
    <w:rsid w:val="00E86A4C"/>
    <w:rsid w:val="00EC2650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0</TotalTime>
  <Pages>2</Pages>
  <Words>425</Words>
  <Characters>2428</Characters>
  <Application>Microsoft Macintosh Word</Application>
  <DocSecurity>0</DocSecurity>
  <Lines>20</Lines>
  <Paragraphs>5</Paragraphs>
  <ScaleCrop>false</ScaleCrop>
  <Company>Yale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5</cp:revision>
  <dcterms:created xsi:type="dcterms:W3CDTF">2016-07-16T11:44:00Z</dcterms:created>
  <dcterms:modified xsi:type="dcterms:W3CDTF">2016-08-02T20:14:00Z</dcterms:modified>
</cp:coreProperties>
</file>